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CC582" w14:textId="6A87692D" w:rsidR="004A79FA" w:rsidRDefault="004A79FA" w:rsidP="004A79FA">
      <w:pPr>
        <w:ind w:leftChars="100" w:left="240" w:firstLineChars="1550" w:firstLine="3720"/>
        <w:rPr>
          <w:b/>
        </w:rPr>
      </w:pPr>
      <w:r w:rsidRPr="006F3F42">
        <w:rPr>
          <w:b/>
        </w:rPr>
        <w:t>Fig.</w:t>
      </w:r>
      <w:r>
        <w:rPr>
          <w:rFonts w:hint="eastAsia"/>
          <w:b/>
        </w:rPr>
        <w:t>S2</w:t>
      </w:r>
    </w:p>
    <w:p w14:paraId="3D240E9D" w14:textId="464DEDEF" w:rsidR="0095581B" w:rsidRDefault="00ED0D7A" w:rsidP="00C651D8">
      <w:pPr>
        <w:jc w:val="center"/>
        <w:rPr>
          <w:b/>
          <w:noProof/>
        </w:rPr>
      </w:pPr>
      <w:r>
        <w:rPr>
          <w:b/>
          <w:noProof/>
        </w:rPr>
        <w:drawing>
          <wp:inline distT="0" distB="0" distL="0" distR="0" wp14:anchorId="1ABC06F1" wp14:editId="7398F57C">
            <wp:extent cx="2343912" cy="3325368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912" cy="3325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DC1A4" w14:textId="77777777" w:rsidR="00244827" w:rsidRDefault="00244827" w:rsidP="00C651D8">
      <w:pPr>
        <w:jc w:val="center"/>
        <w:rPr>
          <w:rFonts w:hint="eastAsia"/>
          <w:b/>
          <w:noProof/>
        </w:rPr>
      </w:pPr>
    </w:p>
    <w:p w14:paraId="1D28E8CD" w14:textId="6AE4E333" w:rsidR="00FC0AFB" w:rsidRDefault="00FC0AFB" w:rsidP="000922E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b/>
        </w:rPr>
      </w:pPr>
      <w:r w:rsidRPr="00A9192B">
        <w:rPr>
          <w:b/>
        </w:rPr>
        <w:t>Fig.</w:t>
      </w:r>
      <w:r>
        <w:rPr>
          <w:rFonts w:hint="eastAsia"/>
          <w:b/>
        </w:rPr>
        <w:t>S</w:t>
      </w:r>
      <w:r>
        <w:rPr>
          <w:b/>
        </w:rPr>
        <w:t>2</w:t>
      </w:r>
      <w:r w:rsidRPr="00A9192B">
        <w:rPr>
          <w:b/>
        </w:rPr>
        <w:t>.</w:t>
      </w:r>
      <w:r w:rsidRPr="008E5CF3">
        <w:rPr>
          <w:bCs/>
        </w:rPr>
        <w:t xml:space="preserve"> </w:t>
      </w:r>
      <w:r w:rsidR="000922E2" w:rsidRPr="000922E2">
        <w:rPr>
          <w:bCs/>
        </w:rPr>
        <w:t>PREB–Tas interactions</w:t>
      </w:r>
      <w:r w:rsidRPr="000922E2">
        <w:rPr>
          <w:bCs/>
        </w:rPr>
        <w:t>.</w:t>
      </w:r>
      <w:r w:rsidRPr="000922E2">
        <w:rPr>
          <w:rFonts w:hint="eastAsia"/>
          <w:bCs/>
        </w:rPr>
        <w:t xml:space="preserve"> </w:t>
      </w:r>
      <w:r w:rsidRPr="000922E2">
        <w:rPr>
          <w:bCs/>
        </w:rPr>
        <w:t>3</w:t>
      </w:r>
      <w:r w:rsidRPr="008E5CF3">
        <w:rPr>
          <w:bCs/>
        </w:rPr>
        <w:t xml:space="preserve">HA-PREB and Flag-Tas or its truncated were co-transfected into HEK293T cells. </w:t>
      </w:r>
      <w:r w:rsidRPr="00D04A9D">
        <w:rPr>
          <w:bCs/>
        </w:rPr>
        <w:t xml:space="preserve">After 48 h, co-immunoprecipitation was performed with Flag antibodies. Western blot analysis of samples from cell lysates and </w:t>
      </w:r>
      <w:proofErr w:type="spellStart"/>
      <w:r w:rsidRPr="00D04A9D">
        <w:rPr>
          <w:bCs/>
        </w:rPr>
        <w:t>immunoprecipitates</w:t>
      </w:r>
      <w:proofErr w:type="spellEnd"/>
      <w:r w:rsidRPr="00D04A9D">
        <w:rPr>
          <w:bCs/>
        </w:rPr>
        <w:t xml:space="preserve"> using HA and Flag antibodies.</w:t>
      </w:r>
    </w:p>
    <w:p w14:paraId="702D982D" w14:textId="77777777" w:rsidR="008A31AE" w:rsidRPr="00FC0AFB" w:rsidRDefault="008A31AE"/>
    <w:sectPr w:rsidR="008A31AE" w:rsidRPr="00FC0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53ECB" w14:textId="77777777" w:rsidR="00EB78B7" w:rsidRDefault="00EB78B7" w:rsidP="0095581B">
      <w:r>
        <w:separator/>
      </w:r>
    </w:p>
  </w:endnote>
  <w:endnote w:type="continuationSeparator" w:id="0">
    <w:p w14:paraId="0050FA80" w14:textId="77777777" w:rsidR="00EB78B7" w:rsidRDefault="00EB78B7" w:rsidP="00955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33DD9" w14:textId="77777777" w:rsidR="00EB78B7" w:rsidRDefault="00EB78B7" w:rsidP="0095581B">
      <w:r>
        <w:separator/>
      </w:r>
    </w:p>
  </w:footnote>
  <w:footnote w:type="continuationSeparator" w:id="0">
    <w:p w14:paraId="6CBBA539" w14:textId="77777777" w:rsidR="00EB78B7" w:rsidRDefault="00EB78B7" w:rsidP="00955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6C"/>
    <w:rsid w:val="000922E2"/>
    <w:rsid w:val="00244827"/>
    <w:rsid w:val="00244E74"/>
    <w:rsid w:val="0033026C"/>
    <w:rsid w:val="00357B57"/>
    <w:rsid w:val="004A79FA"/>
    <w:rsid w:val="00510751"/>
    <w:rsid w:val="00580573"/>
    <w:rsid w:val="005A5078"/>
    <w:rsid w:val="0070079A"/>
    <w:rsid w:val="00732825"/>
    <w:rsid w:val="00786FBA"/>
    <w:rsid w:val="008A31AE"/>
    <w:rsid w:val="0095581B"/>
    <w:rsid w:val="009C0351"/>
    <w:rsid w:val="00A22012"/>
    <w:rsid w:val="00A338FC"/>
    <w:rsid w:val="00A6050E"/>
    <w:rsid w:val="00AC6E66"/>
    <w:rsid w:val="00AF6C4D"/>
    <w:rsid w:val="00C651D8"/>
    <w:rsid w:val="00CE2285"/>
    <w:rsid w:val="00D02E3A"/>
    <w:rsid w:val="00EA3FB4"/>
    <w:rsid w:val="00EB78B7"/>
    <w:rsid w:val="00ED0D7A"/>
    <w:rsid w:val="00FB1219"/>
    <w:rsid w:val="00FC0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01294"/>
  <w15:chartTrackingRefBased/>
  <w15:docId w15:val="{D1C83F19-640F-477F-9DA6-969BBB41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81B"/>
    <w:pPr>
      <w:widowControl w:val="0"/>
      <w:jc w:val="both"/>
    </w:pPr>
    <w:rPr>
      <w:rFonts w:ascii="Times New Roman" w:eastAsia="等线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02E3A"/>
    <w:tblPr>
      <w:tblBorders>
        <w:bottom w:val="single" w:sz="12" w:space="0" w:color="auto"/>
      </w:tblBorders>
    </w:tblPr>
    <w:tcPr>
      <w:vAlign w:val="center"/>
    </w:tcPr>
    <w:tblStylePr w:type="firstRow">
      <w:tblPr/>
      <w:trPr>
        <w:tblHeader/>
      </w:trPr>
      <w:tcPr>
        <w:tcBorders>
          <w:bottom w:val="single" w:sz="12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55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58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58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58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unshi</dc:creator>
  <cp:keywords/>
  <dc:description/>
  <cp:lastModifiedBy>Zhang Junshi</cp:lastModifiedBy>
  <cp:revision>61</cp:revision>
  <dcterms:created xsi:type="dcterms:W3CDTF">2023-05-30T15:55:00Z</dcterms:created>
  <dcterms:modified xsi:type="dcterms:W3CDTF">2023-10-12T15:32:00Z</dcterms:modified>
</cp:coreProperties>
</file>